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CBD43" w14:textId="393E67F1" w:rsidR="0073107C" w:rsidRPr="0073107C" w:rsidRDefault="0073107C" w:rsidP="0073107C">
      <w:pPr>
        <w:rPr>
          <w:rFonts w:cs="Times New Roman"/>
          <w:b/>
          <w:bCs/>
          <w:sz w:val="22"/>
        </w:rPr>
      </w:pPr>
      <w:bookmarkStart w:id="0" w:name="_Hlk109724242"/>
      <w:r w:rsidRPr="0073107C">
        <w:rPr>
          <w:rFonts w:cs="Times New Roman" w:hint="eastAsia"/>
          <w:b/>
          <w:bCs/>
          <w:sz w:val="22"/>
        </w:rPr>
        <w:t>S</w:t>
      </w:r>
      <w:r w:rsidRPr="0073107C">
        <w:rPr>
          <w:rFonts w:cs="Times New Roman"/>
          <w:b/>
          <w:bCs/>
          <w:sz w:val="22"/>
        </w:rPr>
        <w:t xml:space="preserve">upplementary Table 2. Plant names and part of each ingredient of kakkonto and </w:t>
      </w:r>
      <w:proofErr w:type="spellStart"/>
      <w:r w:rsidRPr="0073107C">
        <w:rPr>
          <w:rFonts w:cs="Times New Roman"/>
          <w:b/>
          <w:bCs/>
          <w:sz w:val="22"/>
        </w:rPr>
        <w:t>shosaikotokakikyosekko</w:t>
      </w:r>
      <w:proofErr w:type="spellEnd"/>
      <w:r w:rsidRPr="00BD51DD">
        <w:rPr>
          <w:rFonts w:asciiTheme="minorHAnsi" w:hAnsiTheme="minorHAnsi"/>
          <w:sz w:val="21"/>
        </w:rPr>
        <w:fldChar w:fldCharType="begin"/>
      </w:r>
      <w:r w:rsidRPr="00BD51DD">
        <w:instrText xml:space="preserve"> LINK Excel.Sheet.12 "C:\\Users\\tatah\\Downloads\\</w:instrText>
      </w:r>
      <w:r w:rsidRPr="00BD51DD">
        <w:instrText>漢方薬　生薬一覧（コロナの論文用）</w:instrText>
      </w:r>
      <w:r w:rsidRPr="00BD51DD">
        <w:instrText xml:space="preserve">Arita.xlsx" "Sheet1!R3C2:R36C4" \a \f 4 \h  \* MERGEFORMAT </w:instrText>
      </w:r>
      <w:r w:rsidRPr="00BD51DD">
        <w:rPr>
          <w:rFonts w:asciiTheme="minorHAnsi" w:hAnsiTheme="minorHAnsi"/>
          <w:sz w:val="21"/>
        </w:rPr>
        <w:fldChar w:fldCharType="separate"/>
      </w:r>
    </w:p>
    <w:tbl>
      <w:tblPr>
        <w:tblW w:w="9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5245"/>
        <w:gridCol w:w="1701"/>
      </w:tblGrid>
      <w:tr w:rsidR="0073107C" w:rsidRPr="00837792" w14:paraId="5C869100" w14:textId="77777777" w:rsidTr="00932A4B">
        <w:trPr>
          <w:trHeight w:val="3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5F2C" w14:textId="77777777" w:rsidR="0073107C" w:rsidRPr="00837792" w:rsidRDefault="0073107C" w:rsidP="00837792">
            <w:pPr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</w:rPr>
              <w:t>Ingredient in English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FECA" w14:textId="77777777" w:rsidR="0073107C" w:rsidRPr="00837792" w:rsidRDefault="0073107C" w:rsidP="00837792">
            <w:pPr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</w:rPr>
              <w:t>Plant name (Lat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6320" w14:textId="77777777" w:rsidR="0073107C" w:rsidRPr="00837792" w:rsidRDefault="0073107C" w:rsidP="00837792">
            <w:pPr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</w:rPr>
              <w:t>Plant part (Latin)</w:t>
            </w:r>
          </w:p>
        </w:tc>
      </w:tr>
      <w:tr w:rsidR="0073107C" w:rsidRPr="00837792" w14:paraId="4F6D3565" w14:textId="77777777" w:rsidTr="0073107C">
        <w:trPr>
          <w:trHeight w:val="3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86B1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Bupleurum Roo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F80A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Bupleurum 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falcatum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Linné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Umbelliferae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52E6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Radix</w:t>
            </w:r>
          </w:p>
        </w:tc>
      </w:tr>
      <w:tr w:rsidR="0073107C" w:rsidRPr="00837792" w14:paraId="71913C32" w14:textId="77777777" w:rsidTr="0073107C">
        <w:trPr>
          <w:trHeight w:val="3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367D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Cinnamon Bark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283D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Cinnamomum cassia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Blume (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Lauraceae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62EE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Cortex</w:t>
            </w:r>
          </w:p>
        </w:tc>
      </w:tr>
      <w:tr w:rsidR="0073107C" w:rsidRPr="00837792" w14:paraId="2617FC8E" w14:textId="77777777" w:rsidTr="0073107C">
        <w:trPr>
          <w:trHeight w:val="40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2E0B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Ephedra Herb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63AC8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Ephedra 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sinica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Stapf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,</w:t>
            </w: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 Ephedra intermedia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Schrenk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et C. A. Meyer, or </w:t>
            </w: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Ephedra 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equisetina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Bunge (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Ephedraceae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DBF5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Herba</w:t>
            </w:r>
            <w:proofErr w:type="spellEnd"/>
          </w:p>
        </w:tc>
      </w:tr>
      <w:tr w:rsidR="0073107C" w:rsidRPr="00837792" w14:paraId="63EA02BF" w14:textId="77777777" w:rsidTr="0073107C">
        <w:trPr>
          <w:trHeight w:val="3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900F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Ging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32F8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Zingiber officinale Roscoe (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Zingiberaceae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0B51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Rhizoma</w:t>
            </w:r>
            <w:proofErr w:type="spellEnd"/>
          </w:p>
        </w:tc>
      </w:tr>
      <w:tr w:rsidR="0073107C" w:rsidRPr="00837792" w14:paraId="5D0D3B87" w14:textId="77777777" w:rsidTr="0073107C">
        <w:trPr>
          <w:trHeight w:val="40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3327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Ginseng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29DF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Panax ginseng 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C. A. Meyer (</w:t>
            </w: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Panax schinseng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Nees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Araliaceae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2D85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Radix</w:t>
            </w:r>
          </w:p>
        </w:tc>
      </w:tr>
      <w:tr w:rsidR="0073107C" w:rsidRPr="00837792" w14:paraId="768B9A3D" w14:textId="77777777" w:rsidTr="0073107C">
        <w:trPr>
          <w:trHeight w:val="40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9FAE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Glycyrrhiz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B6CB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Glycyrrhiza 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uralensis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Fischer, or </w:t>
            </w: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Glycyrrhiza glabra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Linné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(</w:t>
            </w: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Leguminosae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68C2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Radix</w:t>
            </w:r>
          </w:p>
        </w:tc>
      </w:tr>
      <w:tr w:rsidR="0073107C" w:rsidRPr="00837792" w14:paraId="42772B33" w14:textId="77777777" w:rsidTr="0073107C">
        <w:trPr>
          <w:trHeight w:val="3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061A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Gypsum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FBAC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Gypsum 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fibros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C25D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73107C" w:rsidRPr="00837792" w14:paraId="331881E7" w14:textId="77777777" w:rsidTr="0073107C">
        <w:trPr>
          <w:trHeight w:val="40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0CF4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Jujub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ED25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Zizyphus</w:t>
            </w:r>
            <w:proofErr w:type="spellEnd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 jujuba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Miller var.</w:t>
            </w: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Rhamnaceae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6BB2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Fructus</w:t>
            </w:r>
          </w:p>
        </w:tc>
      </w:tr>
      <w:tr w:rsidR="0073107C" w:rsidRPr="00837792" w14:paraId="00D4ECF1" w14:textId="77777777" w:rsidTr="0073107C">
        <w:trPr>
          <w:trHeight w:val="3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4685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Peony Roo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40B8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Paeonia 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lactiflora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Pallas (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Paeoniaceae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BBF7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Radix</w:t>
            </w:r>
          </w:p>
        </w:tc>
      </w:tr>
      <w:tr w:rsidR="0073107C" w:rsidRPr="00837792" w14:paraId="2C0EDDA5" w14:textId="77777777" w:rsidTr="0073107C">
        <w:trPr>
          <w:trHeight w:val="3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96EC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JP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Pinellia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Tu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8626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Pinellia</w:t>
            </w:r>
            <w:proofErr w:type="spellEnd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ternata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Breitenbach</w:t>
            </w:r>
            <w:proofErr w:type="spellEnd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Araceae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1770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Tuber</w:t>
            </w:r>
          </w:p>
        </w:tc>
      </w:tr>
      <w:tr w:rsidR="0073107C" w:rsidRPr="00837792" w14:paraId="389B3378" w14:textId="77777777" w:rsidTr="0073107C">
        <w:trPr>
          <w:trHeight w:val="40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DCBE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JP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Platycodon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Roo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4664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  <w:lang w:val="fr-FR"/>
              </w:rPr>
              <w:t>Platycodon grandiflorum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  <w:lang w:val="fr-FR"/>
              </w:rPr>
              <w:t xml:space="preserve"> A. De Candolle (</w:t>
            </w: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  <w:lang w:val="fr-FR"/>
              </w:rPr>
              <w:t>Campanulaceae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58EB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Radix</w:t>
            </w:r>
          </w:p>
        </w:tc>
      </w:tr>
      <w:tr w:rsidR="0073107C" w:rsidRPr="00837792" w14:paraId="27025A1A" w14:textId="77777777" w:rsidTr="0073107C">
        <w:trPr>
          <w:trHeight w:val="3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656D" w14:textId="77777777" w:rsidR="0073107C" w:rsidRPr="00837792" w:rsidRDefault="0073107C" w:rsidP="00837792">
            <w:pPr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JP Pueraria Roo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D07B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Pueraria lobata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Ohwi</w:t>
            </w:r>
            <w:proofErr w:type="spellEnd"/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 (</w:t>
            </w: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Leguminosae</w:t>
            </w:r>
            <w:r w:rsidRPr="00837792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B5E7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</w:pPr>
            <w:r w:rsidRPr="00837792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</w:rPr>
              <w:t>Radix</w:t>
            </w:r>
          </w:p>
        </w:tc>
      </w:tr>
      <w:tr w:rsidR="0073107C" w:rsidRPr="00837792" w14:paraId="0CD1125D" w14:textId="77777777" w:rsidTr="0073107C">
        <w:trPr>
          <w:trHeight w:val="3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7629A" w14:textId="77777777" w:rsidR="0073107C" w:rsidRPr="00837792" w:rsidRDefault="0073107C" w:rsidP="00837792">
            <w:pPr>
              <w:rPr>
                <w:rFonts w:eastAsia="游ゴシック" w:cs="Times New Roman"/>
                <w:sz w:val="20"/>
                <w:szCs w:val="20"/>
              </w:rPr>
            </w:pPr>
            <w:r w:rsidRPr="00837792">
              <w:rPr>
                <w:rFonts w:eastAsia="游ゴシック" w:cs="Times New Roman" w:hint="eastAsia"/>
                <w:sz w:val="20"/>
                <w:szCs w:val="20"/>
              </w:rPr>
              <w:t>JP</w:t>
            </w:r>
            <w:r w:rsidRPr="00837792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eastAsia="游ゴシック" w:cs="Times New Roman"/>
                <w:sz w:val="20"/>
                <w:szCs w:val="20"/>
              </w:rPr>
              <w:t>Scutellaria</w:t>
            </w:r>
            <w:proofErr w:type="spellEnd"/>
            <w:r w:rsidRPr="00837792">
              <w:rPr>
                <w:rFonts w:eastAsia="游ゴシック" w:cs="Times New Roman"/>
                <w:sz w:val="20"/>
                <w:szCs w:val="20"/>
              </w:rPr>
              <w:t xml:space="preserve"> Roo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E6889" w14:textId="77777777" w:rsidR="0073107C" w:rsidRPr="00837792" w:rsidRDefault="0073107C" w:rsidP="00837792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37792">
              <w:rPr>
                <w:rFonts w:cs="Times New Roman"/>
                <w:i/>
                <w:iCs/>
                <w:sz w:val="20"/>
                <w:szCs w:val="20"/>
              </w:rPr>
              <w:t>Scutellaria</w:t>
            </w:r>
            <w:proofErr w:type="spellEnd"/>
            <w:r w:rsidRPr="0083779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7792">
              <w:rPr>
                <w:rFonts w:cs="Times New Roman"/>
                <w:i/>
                <w:iCs/>
                <w:sz w:val="20"/>
                <w:szCs w:val="20"/>
              </w:rPr>
              <w:t>baicalensis</w:t>
            </w:r>
            <w:proofErr w:type="spellEnd"/>
            <w:r w:rsidRPr="00837792">
              <w:rPr>
                <w:rFonts w:cs="Times New Roman"/>
                <w:sz w:val="20"/>
                <w:szCs w:val="20"/>
              </w:rPr>
              <w:t xml:space="preserve"> Georgi</w:t>
            </w:r>
            <w:r w:rsidRPr="0083779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837792">
              <w:rPr>
                <w:rFonts w:cs="Times New Roman"/>
                <w:sz w:val="20"/>
                <w:szCs w:val="20"/>
              </w:rPr>
              <w:t>(</w:t>
            </w:r>
            <w:r w:rsidRPr="00837792">
              <w:rPr>
                <w:rFonts w:cs="Times New Roman"/>
                <w:i/>
                <w:iCs/>
                <w:sz w:val="20"/>
                <w:szCs w:val="20"/>
              </w:rPr>
              <w:t>Labiatae</w:t>
            </w:r>
            <w:r w:rsidRPr="0083779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D519E" w14:textId="77777777" w:rsidR="0073107C" w:rsidRPr="00837792" w:rsidRDefault="0073107C" w:rsidP="00837792">
            <w:pPr>
              <w:rPr>
                <w:rFonts w:eastAsia="游ゴシック" w:cs="Times New Roman"/>
                <w:i/>
                <w:iCs/>
                <w:sz w:val="20"/>
                <w:szCs w:val="20"/>
              </w:rPr>
            </w:pPr>
            <w:r w:rsidRPr="00837792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R</w:t>
            </w:r>
            <w:r w:rsidRPr="00837792">
              <w:rPr>
                <w:rFonts w:eastAsia="游ゴシック" w:cs="Times New Roman"/>
                <w:i/>
                <w:iCs/>
                <w:sz w:val="20"/>
                <w:szCs w:val="20"/>
              </w:rPr>
              <w:t>adix</w:t>
            </w:r>
          </w:p>
        </w:tc>
      </w:tr>
    </w:tbl>
    <w:p w14:paraId="44A150D5" w14:textId="3160238D" w:rsidR="00597D78" w:rsidRPr="00F22665" w:rsidRDefault="0073107C" w:rsidP="006B2D5B">
      <w:pPr>
        <w:rPr>
          <w:rFonts w:cs="Times New Roman"/>
          <w:sz w:val="22"/>
        </w:rPr>
      </w:pPr>
      <w:r w:rsidRPr="00BD51DD">
        <w:rPr>
          <w:rFonts w:cs="Times New Roman"/>
          <w:b/>
          <w:bCs/>
          <w:sz w:val="22"/>
        </w:rPr>
        <w:fldChar w:fldCharType="end"/>
      </w:r>
      <w:bookmarkEnd w:id="0"/>
    </w:p>
    <w:sectPr w:rsidR="00597D78" w:rsidRPr="00F22665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ABD52" w14:textId="77777777" w:rsidR="00562B95" w:rsidRDefault="00562B95" w:rsidP="00117666">
      <w:pPr>
        <w:spacing w:after="0"/>
      </w:pPr>
      <w:r>
        <w:separator/>
      </w:r>
    </w:p>
  </w:endnote>
  <w:endnote w:type="continuationSeparator" w:id="0">
    <w:p w14:paraId="2148A8AF" w14:textId="77777777" w:rsidR="00562B95" w:rsidRDefault="00562B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C474F8" w:rsidRPr="00577C4C" w:rsidRDefault="00C474F8">
    <w:pPr>
      <w:pStyle w:val="a8"/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2B83210" w:rsidR="00C474F8" w:rsidRPr="00577C4C" w:rsidRDefault="00C474F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3087" w:rsidRPr="0027308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2B83210" w:rsidR="00C474F8" w:rsidRPr="00577C4C" w:rsidRDefault="00C474F8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3087" w:rsidRPr="0027308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474F8" w:rsidRPr="00101145" w:rsidRDefault="00C474F8">
    <w:pPr>
      <w:pStyle w:val="a8"/>
      <w:rPr>
        <w:b/>
        <w:sz w:val="20"/>
        <w:szCs w:val="24"/>
      </w:rPr>
    </w:pPr>
    <w:r w:rsidRPr="00101145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FADA7F3" w:rsidR="00C474F8" w:rsidRPr="00577C4C" w:rsidRDefault="00C474F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7810" w:rsidRPr="00C5781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1FADA7F3" w:rsidR="00C474F8" w:rsidRPr="00577C4C" w:rsidRDefault="00C474F8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7810" w:rsidRPr="00C5781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A66A9" w14:textId="77777777" w:rsidR="00562B95" w:rsidRDefault="00562B95" w:rsidP="00117666">
      <w:pPr>
        <w:spacing w:after="0"/>
      </w:pPr>
      <w:r>
        <w:separator/>
      </w:r>
    </w:p>
  </w:footnote>
  <w:footnote w:type="continuationSeparator" w:id="0">
    <w:p w14:paraId="7848170A" w14:textId="77777777" w:rsidR="00562B95" w:rsidRDefault="00562B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944F606" w:rsidR="00C474F8" w:rsidRPr="007E3148" w:rsidRDefault="00C474F8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1B7FB6">
      <w:t xml:space="preserve"> </w:t>
    </w:r>
    <w:r>
      <w:t>Traditional Japanese Medicine and COVID-1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DCE4BBD" w:rsidR="00C474F8" w:rsidRPr="00101145" w:rsidRDefault="00C474F8" w:rsidP="00A53000">
    <w:pPr>
      <w:pStyle w:val="a6"/>
    </w:pPr>
    <w:r w:rsidRPr="00101145">
      <w:ptab w:relativeTo="margin" w:alignment="center" w:leader="none"/>
    </w:r>
    <w:r w:rsidRPr="00101145">
      <w:ptab w:relativeTo="margin" w:alignment="right" w:leader="none"/>
    </w:r>
    <w:r w:rsidRPr="00101145">
      <w:t xml:space="preserve"> Traditional Japanese Medicine and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474F8" w:rsidRPr="00101145" w:rsidRDefault="00C474F8" w:rsidP="00A53000">
    <w:pPr>
      <w:pStyle w:val="a6"/>
    </w:pPr>
    <w:r w:rsidRPr="00101145">
      <w:rPr>
        <w:noProof/>
        <w:color w:val="A6A6A6" w:themeColor="background1" w:themeShade="A6"/>
        <w:lang w:eastAsia="ja-JP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10114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4E704D"/>
    <w:multiLevelType w:val="hybridMultilevel"/>
    <w:tmpl w:val="F4F29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54DB4"/>
    <w:multiLevelType w:val="hybridMultilevel"/>
    <w:tmpl w:val="00000000"/>
    <w:lvl w:ilvl="0" w:tplc="EBD4ABDC">
      <w:start w:val="1"/>
      <w:numFmt w:val="bullet"/>
      <w:lvlText w:val=""/>
      <w:lvlJc w:val="left"/>
      <w:pPr>
        <w:ind w:left="1560" w:hanging="360"/>
      </w:pPr>
      <w:rPr>
        <w:rFonts w:ascii="Symbol" w:eastAsia="Symbol" w:hAnsi="Symbol" w:cs="Symbol"/>
      </w:rPr>
    </w:lvl>
    <w:lvl w:ilvl="1" w:tplc="90CC5B46">
      <w:start w:val="1"/>
      <w:numFmt w:val="decimal"/>
      <w:lvlText w:val=""/>
      <w:lvlJc w:val="left"/>
    </w:lvl>
    <w:lvl w:ilvl="2" w:tplc="168667D2">
      <w:start w:val="1"/>
      <w:numFmt w:val="decimal"/>
      <w:lvlText w:val=""/>
      <w:lvlJc w:val="left"/>
    </w:lvl>
    <w:lvl w:ilvl="3" w:tplc="3EE66E50">
      <w:start w:val="1"/>
      <w:numFmt w:val="decimal"/>
      <w:lvlText w:val=""/>
      <w:lvlJc w:val="left"/>
    </w:lvl>
    <w:lvl w:ilvl="4" w:tplc="8C1C7CFA">
      <w:start w:val="1"/>
      <w:numFmt w:val="decimal"/>
      <w:lvlText w:val=""/>
      <w:lvlJc w:val="left"/>
    </w:lvl>
    <w:lvl w:ilvl="5" w:tplc="FAA08762">
      <w:start w:val="1"/>
      <w:numFmt w:val="decimal"/>
      <w:lvlText w:val=""/>
      <w:lvlJc w:val="left"/>
    </w:lvl>
    <w:lvl w:ilvl="6" w:tplc="3D2C2942">
      <w:start w:val="1"/>
      <w:numFmt w:val="decimal"/>
      <w:lvlText w:val=""/>
      <w:lvlJc w:val="left"/>
    </w:lvl>
    <w:lvl w:ilvl="7" w:tplc="47586C28">
      <w:start w:val="1"/>
      <w:numFmt w:val="decimal"/>
      <w:lvlText w:val=""/>
      <w:lvlJc w:val="left"/>
    </w:lvl>
    <w:lvl w:ilvl="8" w:tplc="C340EB70">
      <w:start w:val="1"/>
      <w:numFmt w:val="decimal"/>
      <w:lvlText w:val=""/>
      <w:lvlJc w:val="left"/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CC8BE"/>
    <w:multiLevelType w:val="multilevel"/>
    <w:tmpl w:val="0000000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4F6234"/>
    <w:multiLevelType w:val="hybridMultilevel"/>
    <w:tmpl w:val="00000000"/>
    <w:lvl w:ilvl="0" w:tplc="AFCA87C6">
      <w:start w:val="1"/>
      <w:numFmt w:val="decimal"/>
      <w:lvlText w:val="%1."/>
      <w:lvlJc w:val="left"/>
      <w:pPr>
        <w:ind w:left="720" w:hanging="360"/>
      </w:pPr>
    </w:lvl>
    <w:lvl w:ilvl="1" w:tplc="4794684C">
      <w:start w:val="1"/>
      <w:numFmt w:val="decimal"/>
      <w:lvlText w:val=""/>
      <w:lvlJc w:val="left"/>
    </w:lvl>
    <w:lvl w:ilvl="2" w:tplc="A788A272">
      <w:start w:val="1"/>
      <w:numFmt w:val="decimal"/>
      <w:lvlText w:val=""/>
      <w:lvlJc w:val="left"/>
    </w:lvl>
    <w:lvl w:ilvl="3" w:tplc="677435A6">
      <w:start w:val="1"/>
      <w:numFmt w:val="decimal"/>
      <w:lvlText w:val=""/>
      <w:lvlJc w:val="left"/>
    </w:lvl>
    <w:lvl w:ilvl="4" w:tplc="7A301642">
      <w:start w:val="1"/>
      <w:numFmt w:val="decimal"/>
      <w:lvlText w:val=""/>
      <w:lvlJc w:val="left"/>
    </w:lvl>
    <w:lvl w:ilvl="5" w:tplc="400A370E">
      <w:start w:val="1"/>
      <w:numFmt w:val="decimal"/>
      <w:lvlText w:val=""/>
      <w:lvlJc w:val="left"/>
    </w:lvl>
    <w:lvl w:ilvl="6" w:tplc="74901D6C">
      <w:start w:val="1"/>
      <w:numFmt w:val="decimal"/>
      <w:lvlText w:val=""/>
      <w:lvlJc w:val="left"/>
    </w:lvl>
    <w:lvl w:ilvl="7" w:tplc="0BA04D28">
      <w:start w:val="1"/>
      <w:numFmt w:val="decimal"/>
      <w:lvlText w:val=""/>
      <w:lvlJc w:val="left"/>
    </w:lvl>
    <w:lvl w:ilvl="8" w:tplc="5872859E">
      <w:start w:val="1"/>
      <w:numFmt w:val="decimal"/>
      <w:lvlText w:val=""/>
      <w:lvlJc w:val="left"/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DDC077"/>
    <w:multiLevelType w:val="hybridMultilevel"/>
    <w:tmpl w:val="00000000"/>
    <w:lvl w:ilvl="0" w:tplc="F2D0D540">
      <w:start w:val="1"/>
      <w:numFmt w:val="bullet"/>
      <w:lvlText w:val=""/>
      <w:lvlJc w:val="left"/>
      <w:pPr>
        <w:ind w:left="1560" w:hanging="360"/>
      </w:pPr>
      <w:rPr>
        <w:rFonts w:ascii="Symbol" w:eastAsia="Symbol" w:hAnsi="Symbol" w:cs="Symbol"/>
      </w:rPr>
    </w:lvl>
    <w:lvl w:ilvl="1" w:tplc="766EDBDE">
      <w:start w:val="1"/>
      <w:numFmt w:val="decimal"/>
      <w:lvlText w:val=""/>
      <w:lvlJc w:val="left"/>
    </w:lvl>
    <w:lvl w:ilvl="2" w:tplc="4CDCE85E">
      <w:start w:val="1"/>
      <w:numFmt w:val="decimal"/>
      <w:lvlText w:val=""/>
      <w:lvlJc w:val="left"/>
    </w:lvl>
    <w:lvl w:ilvl="3" w:tplc="FE2A4AE0">
      <w:start w:val="1"/>
      <w:numFmt w:val="decimal"/>
      <w:lvlText w:val=""/>
      <w:lvlJc w:val="left"/>
    </w:lvl>
    <w:lvl w:ilvl="4" w:tplc="065E8354">
      <w:start w:val="1"/>
      <w:numFmt w:val="decimal"/>
      <w:lvlText w:val=""/>
      <w:lvlJc w:val="left"/>
    </w:lvl>
    <w:lvl w:ilvl="5" w:tplc="A2DAF1AA">
      <w:start w:val="1"/>
      <w:numFmt w:val="decimal"/>
      <w:lvlText w:val=""/>
      <w:lvlJc w:val="left"/>
    </w:lvl>
    <w:lvl w:ilvl="6" w:tplc="B1BC11C4">
      <w:start w:val="1"/>
      <w:numFmt w:val="decimal"/>
      <w:lvlText w:val=""/>
      <w:lvlJc w:val="left"/>
    </w:lvl>
    <w:lvl w:ilvl="7" w:tplc="F31056AC">
      <w:start w:val="1"/>
      <w:numFmt w:val="decimal"/>
      <w:lvlText w:val=""/>
      <w:lvlJc w:val="left"/>
    </w:lvl>
    <w:lvl w:ilvl="8" w:tplc="700E52A0">
      <w:start w:val="1"/>
      <w:numFmt w:val="decimal"/>
      <w:lvlText w:val=""/>
      <w:lvlJc w:val="left"/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268ACE"/>
    <w:multiLevelType w:val="hybridMultilevel"/>
    <w:tmpl w:val="00000000"/>
    <w:lvl w:ilvl="0" w:tplc="30DA650C">
      <w:start w:val="1"/>
      <w:numFmt w:val="upperLetter"/>
      <w:lvlText w:val="%1."/>
      <w:lvlJc w:val="left"/>
      <w:pPr>
        <w:ind w:left="360" w:hanging="360"/>
      </w:pPr>
    </w:lvl>
    <w:lvl w:ilvl="1" w:tplc="D700B0C6">
      <w:start w:val="1"/>
      <w:numFmt w:val="decimal"/>
      <w:lvlText w:val=""/>
      <w:lvlJc w:val="left"/>
    </w:lvl>
    <w:lvl w:ilvl="2" w:tplc="347497E4">
      <w:start w:val="1"/>
      <w:numFmt w:val="decimal"/>
      <w:lvlText w:val=""/>
      <w:lvlJc w:val="left"/>
    </w:lvl>
    <w:lvl w:ilvl="3" w:tplc="811CAF74">
      <w:start w:val="1"/>
      <w:numFmt w:val="decimal"/>
      <w:lvlText w:val=""/>
      <w:lvlJc w:val="left"/>
    </w:lvl>
    <w:lvl w:ilvl="4" w:tplc="8DE03B4A">
      <w:start w:val="1"/>
      <w:numFmt w:val="decimal"/>
      <w:lvlText w:val=""/>
      <w:lvlJc w:val="left"/>
    </w:lvl>
    <w:lvl w:ilvl="5" w:tplc="104A4712">
      <w:start w:val="1"/>
      <w:numFmt w:val="decimal"/>
      <w:lvlText w:val=""/>
      <w:lvlJc w:val="left"/>
    </w:lvl>
    <w:lvl w:ilvl="6" w:tplc="E962F1A8">
      <w:start w:val="1"/>
      <w:numFmt w:val="decimal"/>
      <w:lvlText w:val=""/>
      <w:lvlJc w:val="left"/>
    </w:lvl>
    <w:lvl w:ilvl="7" w:tplc="4A46E5A4">
      <w:start w:val="1"/>
      <w:numFmt w:val="decimal"/>
      <w:lvlText w:val=""/>
      <w:lvlJc w:val="left"/>
    </w:lvl>
    <w:lvl w:ilvl="8" w:tplc="8300286A">
      <w:start w:val="1"/>
      <w:numFmt w:val="decimal"/>
      <w:lvlText w:val=""/>
      <w:lvlJc w:val="left"/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DC54236"/>
    <w:multiLevelType w:val="hybridMultilevel"/>
    <w:tmpl w:val="91CE0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8DFDCD"/>
    <w:multiLevelType w:val="hybridMultilevel"/>
    <w:tmpl w:val="00000000"/>
    <w:lvl w:ilvl="0" w:tplc="9AECC938">
      <w:start w:val="1"/>
      <w:numFmt w:val="decimal"/>
      <w:lvlText w:val="%1."/>
      <w:lvlJc w:val="left"/>
      <w:pPr>
        <w:ind w:left="720" w:hanging="360"/>
      </w:pPr>
    </w:lvl>
    <w:lvl w:ilvl="1" w:tplc="152CBC2C">
      <w:start w:val="1"/>
      <w:numFmt w:val="decimal"/>
      <w:lvlText w:val=""/>
      <w:lvlJc w:val="left"/>
    </w:lvl>
    <w:lvl w:ilvl="2" w:tplc="7878F73E">
      <w:start w:val="1"/>
      <w:numFmt w:val="decimal"/>
      <w:lvlText w:val=""/>
      <w:lvlJc w:val="left"/>
    </w:lvl>
    <w:lvl w:ilvl="3" w:tplc="D2464434">
      <w:start w:val="1"/>
      <w:numFmt w:val="decimal"/>
      <w:lvlText w:val=""/>
      <w:lvlJc w:val="left"/>
    </w:lvl>
    <w:lvl w:ilvl="4" w:tplc="DDACACB0">
      <w:start w:val="1"/>
      <w:numFmt w:val="decimal"/>
      <w:lvlText w:val=""/>
      <w:lvlJc w:val="left"/>
    </w:lvl>
    <w:lvl w:ilvl="5" w:tplc="91726E6A">
      <w:start w:val="1"/>
      <w:numFmt w:val="decimal"/>
      <w:lvlText w:val=""/>
      <w:lvlJc w:val="left"/>
    </w:lvl>
    <w:lvl w:ilvl="6" w:tplc="42B44216">
      <w:start w:val="1"/>
      <w:numFmt w:val="decimal"/>
      <w:lvlText w:val=""/>
      <w:lvlJc w:val="left"/>
    </w:lvl>
    <w:lvl w:ilvl="7" w:tplc="D23A73AE">
      <w:start w:val="1"/>
      <w:numFmt w:val="decimal"/>
      <w:lvlText w:val=""/>
      <w:lvlJc w:val="left"/>
    </w:lvl>
    <w:lvl w:ilvl="8" w:tplc="4B406D4E">
      <w:start w:val="1"/>
      <w:numFmt w:val="decimal"/>
      <w:lvlText w:val=""/>
      <w:lvlJc w:val="left"/>
    </w:lvl>
  </w:abstractNum>
  <w:abstractNum w:abstractNumId="21" w15:restartNumberingAfterBreak="0">
    <w:nsid w:val="54312070"/>
    <w:multiLevelType w:val="multilevel"/>
    <w:tmpl w:val="60B42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35823C8"/>
    <w:multiLevelType w:val="multilevel"/>
    <w:tmpl w:val="00000000"/>
    <w:lvl w:ilvl="0">
      <w:start w:val="1"/>
      <w:numFmt w:val="decimal"/>
      <w:lvlText w:val="%1"/>
      <w:lvlJc w:val="left"/>
      <w:pPr>
        <w:ind w:left="1200" w:hanging="360"/>
      </w:pPr>
    </w:lvl>
    <w:lvl w:ilvl="1">
      <w:start w:val="1"/>
      <w:numFmt w:val="decimal"/>
      <w:lvlText w:val="%1.%2"/>
      <w:lvlJc w:val="left"/>
      <w:pPr>
        <w:ind w:left="1632" w:hanging="432"/>
      </w:pPr>
    </w:lvl>
    <w:lvl w:ilvl="2">
      <w:start w:val="1"/>
      <w:numFmt w:val="decimal"/>
      <w:lvlText w:val="%1.%2.%3."/>
      <w:lvlJc w:val="left"/>
      <w:pPr>
        <w:ind w:left="2064" w:hanging="504"/>
      </w:pPr>
    </w:lvl>
    <w:lvl w:ilvl="3">
      <w:start w:val="1"/>
      <w:numFmt w:val="decimal"/>
      <w:lvlText w:val="%1.%2.%3.%4."/>
      <w:lvlJc w:val="left"/>
      <w:pPr>
        <w:ind w:left="2568" w:hanging="648"/>
      </w:pPr>
    </w:lvl>
    <w:lvl w:ilvl="4">
      <w:start w:val="1"/>
      <w:numFmt w:val="decimal"/>
      <w:lvlText w:val="%1.%2.%3.%4.%5."/>
      <w:lvlJc w:val="left"/>
      <w:pPr>
        <w:ind w:left="3072" w:hanging="792"/>
      </w:pPr>
    </w:lvl>
    <w:lvl w:ilvl="5">
      <w:start w:val="1"/>
      <w:numFmt w:val="decimal"/>
      <w:lvlText w:val="%1.%2.%3.%4.%5.%6."/>
      <w:lvlJc w:val="left"/>
      <w:pPr>
        <w:ind w:left="3576" w:hanging="936"/>
      </w:pPr>
    </w:lvl>
    <w:lvl w:ilvl="6">
      <w:start w:val="1"/>
      <w:numFmt w:val="decimal"/>
      <w:lvlText w:val="%1.%2.%3.%4.%5.%6.%7."/>
      <w:lvlJc w:val="left"/>
      <w:pPr>
        <w:ind w:left="4080" w:hanging="1080"/>
      </w:pPr>
    </w:lvl>
    <w:lvl w:ilvl="7">
      <w:start w:val="1"/>
      <w:numFmt w:val="decimal"/>
      <w:lvlText w:val="%1.%2.%3.%4.%5.%6.%7.%8."/>
      <w:lvlJc w:val="left"/>
      <w:pPr>
        <w:ind w:left="4584" w:hanging="1224"/>
      </w:pPr>
    </w:lvl>
    <w:lvl w:ilvl="8">
      <w:start w:val="1"/>
      <w:numFmt w:val="decimal"/>
      <w:lvlText w:val="%1.%2.%3.%4.%5.%6.%7.%8.%9."/>
      <w:lvlJc w:val="left"/>
      <w:pPr>
        <w:ind w:left="5160" w:hanging="144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DFBEA5"/>
    <w:multiLevelType w:val="hybridMultilevel"/>
    <w:tmpl w:val="00000000"/>
    <w:lvl w:ilvl="0" w:tplc="15C0A90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3225EBE">
      <w:start w:val="1"/>
      <w:numFmt w:val="decimal"/>
      <w:lvlText w:val=""/>
      <w:lvlJc w:val="left"/>
    </w:lvl>
    <w:lvl w:ilvl="2" w:tplc="21340E70">
      <w:start w:val="1"/>
      <w:numFmt w:val="decimal"/>
      <w:lvlText w:val=""/>
      <w:lvlJc w:val="left"/>
    </w:lvl>
    <w:lvl w:ilvl="3" w:tplc="3B2EE256">
      <w:start w:val="1"/>
      <w:numFmt w:val="decimal"/>
      <w:lvlText w:val=""/>
      <w:lvlJc w:val="left"/>
    </w:lvl>
    <w:lvl w:ilvl="4" w:tplc="BFC2247E">
      <w:start w:val="1"/>
      <w:numFmt w:val="decimal"/>
      <w:lvlText w:val=""/>
      <w:lvlJc w:val="left"/>
    </w:lvl>
    <w:lvl w:ilvl="5" w:tplc="7EACEA88">
      <w:start w:val="1"/>
      <w:numFmt w:val="decimal"/>
      <w:lvlText w:val=""/>
      <w:lvlJc w:val="left"/>
    </w:lvl>
    <w:lvl w:ilvl="6" w:tplc="F8B25766">
      <w:start w:val="1"/>
      <w:numFmt w:val="decimal"/>
      <w:lvlText w:val=""/>
      <w:lvlJc w:val="left"/>
    </w:lvl>
    <w:lvl w:ilvl="7" w:tplc="371696DC">
      <w:start w:val="1"/>
      <w:numFmt w:val="decimal"/>
      <w:lvlText w:val=""/>
      <w:lvlJc w:val="left"/>
    </w:lvl>
    <w:lvl w:ilvl="8" w:tplc="DF9C1FA0">
      <w:start w:val="1"/>
      <w:numFmt w:val="decimal"/>
      <w:lvlText w:val=""/>
      <w:lvlJc w:val="left"/>
    </w:lvl>
  </w:abstractNum>
  <w:abstractNum w:abstractNumId="27" w15:restartNumberingAfterBreak="0">
    <w:nsid w:val="729F368A"/>
    <w:multiLevelType w:val="hybridMultilevel"/>
    <w:tmpl w:val="00000000"/>
    <w:lvl w:ilvl="0" w:tplc="ABD4589C">
      <w:start w:val="1"/>
      <w:numFmt w:val="decimal"/>
      <w:lvlText w:val="%1."/>
      <w:lvlJc w:val="left"/>
      <w:pPr>
        <w:ind w:left="420" w:hanging="420"/>
      </w:pPr>
    </w:lvl>
    <w:lvl w:ilvl="1" w:tplc="EE6A1C84">
      <w:start w:val="1"/>
      <w:numFmt w:val="decimal"/>
      <w:lvlText w:val=""/>
      <w:lvlJc w:val="left"/>
    </w:lvl>
    <w:lvl w:ilvl="2" w:tplc="532AFB86">
      <w:start w:val="1"/>
      <w:numFmt w:val="decimal"/>
      <w:lvlText w:val=""/>
      <w:lvlJc w:val="left"/>
    </w:lvl>
    <w:lvl w:ilvl="3" w:tplc="CAAE2D90">
      <w:start w:val="1"/>
      <w:numFmt w:val="decimal"/>
      <w:lvlText w:val=""/>
      <w:lvlJc w:val="left"/>
    </w:lvl>
    <w:lvl w:ilvl="4" w:tplc="36B67146">
      <w:start w:val="1"/>
      <w:numFmt w:val="decimal"/>
      <w:lvlText w:val=""/>
      <w:lvlJc w:val="left"/>
    </w:lvl>
    <w:lvl w:ilvl="5" w:tplc="FF82E868">
      <w:start w:val="1"/>
      <w:numFmt w:val="decimal"/>
      <w:lvlText w:val=""/>
      <w:lvlJc w:val="left"/>
    </w:lvl>
    <w:lvl w:ilvl="6" w:tplc="6CC09F52">
      <w:start w:val="1"/>
      <w:numFmt w:val="decimal"/>
      <w:lvlText w:val=""/>
      <w:lvlJc w:val="left"/>
    </w:lvl>
    <w:lvl w:ilvl="7" w:tplc="833C3130">
      <w:start w:val="1"/>
      <w:numFmt w:val="decimal"/>
      <w:lvlText w:val=""/>
      <w:lvlJc w:val="left"/>
    </w:lvl>
    <w:lvl w:ilvl="8" w:tplc="78C45CF8">
      <w:start w:val="1"/>
      <w:numFmt w:val="decimal"/>
      <w:lvlText w:val=""/>
      <w:lvlJc w:val="left"/>
    </w:lvl>
  </w:abstractNum>
  <w:abstractNum w:abstractNumId="28" w15:restartNumberingAfterBreak="0">
    <w:nsid w:val="79741F8A"/>
    <w:multiLevelType w:val="hybridMultilevel"/>
    <w:tmpl w:val="46FCB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8E7BFA"/>
    <w:multiLevelType w:val="hybridMultilevel"/>
    <w:tmpl w:val="06622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74737414">
    <w:abstractNumId w:val="0"/>
  </w:num>
  <w:num w:numId="2" w16cid:durableId="774791778">
    <w:abstractNumId w:val="22"/>
  </w:num>
  <w:num w:numId="3" w16cid:durableId="1416636035">
    <w:abstractNumId w:val="3"/>
  </w:num>
  <w:num w:numId="4" w16cid:durableId="1622884044">
    <w:abstractNumId w:val="25"/>
  </w:num>
  <w:num w:numId="5" w16cid:durableId="16889494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7068388">
    <w:abstractNumId w:val="14"/>
  </w:num>
  <w:num w:numId="7" w16cid:durableId="584072497">
    <w:abstractNumId w:val="12"/>
  </w:num>
  <w:num w:numId="8" w16cid:durableId="477653916">
    <w:abstractNumId w:val="10"/>
  </w:num>
  <w:num w:numId="9" w16cid:durableId="1190339227">
    <w:abstractNumId w:val="13"/>
  </w:num>
  <w:num w:numId="10" w16cid:durableId="1324628480">
    <w:abstractNumId w:val="11"/>
  </w:num>
  <w:num w:numId="11" w16cid:durableId="226190411">
    <w:abstractNumId w:val="6"/>
  </w:num>
  <w:num w:numId="12" w16cid:durableId="1077826452">
    <w:abstractNumId w:val="31"/>
  </w:num>
  <w:num w:numId="13" w16cid:durableId="1939289065">
    <w:abstractNumId w:val="18"/>
  </w:num>
  <w:num w:numId="14" w16cid:durableId="1884826105">
    <w:abstractNumId w:val="8"/>
  </w:num>
  <w:num w:numId="15" w16cid:durableId="1689791057">
    <w:abstractNumId w:val="16"/>
  </w:num>
  <w:num w:numId="16" w16cid:durableId="872963086">
    <w:abstractNumId w:val="23"/>
  </w:num>
  <w:num w:numId="17" w16cid:durableId="1513834223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5131459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21036251">
    <w:abstractNumId w:val="9"/>
  </w:num>
  <w:num w:numId="20" w16cid:durableId="1634628811">
    <w:abstractNumId w:val="30"/>
  </w:num>
  <w:num w:numId="21" w16cid:durableId="790393507">
    <w:abstractNumId w:val="7"/>
  </w:num>
  <w:num w:numId="22" w16cid:durableId="1445344402">
    <w:abstractNumId w:val="7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32578161">
    <w:abstractNumId w:val="27"/>
  </w:num>
  <w:num w:numId="24" w16cid:durableId="1419134741">
    <w:abstractNumId w:val="5"/>
  </w:num>
  <w:num w:numId="25" w16cid:durableId="1904717">
    <w:abstractNumId w:val="20"/>
  </w:num>
  <w:num w:numId="26" w16cid:durableId="655763465">
    <w:abstractNumId w:val="17"/>
  </w:num>
  <w:num w:numId="27" w16cid:durableId="1551072850">
    <w:abstractNumId w:val="4"/>
  </w:num>
  <w:num w:numId="28" w16cid:durableId="1092966406">
    <w:abstractNumId w:val="24"/>
  </w:num>
  <w:num w:numId="29" w16cid:durableId="544022027">
    <w:abstractNumId w:val="26"/>
  </w:num>
  <w:num w:numId="30" w16cid:durableId="1008749797">
    <w:abstractNumId w:val="15"/>
  </w:num>
  <w:num w:numId="31" w16cid:durableId="168642284">
    <w:abstractNumId w:val="2"/>
  </w:num>
  <w:num w:numId="32" w16cid:durableId="1918201403">
    <w:abstractNumId w:val="19"/>
  </w:num>
  <w:num w:numId="33" w16cid:durableId="419643773">
    <w:abstractNumId w:val="29"/>
  </w:num>
  <w:num w:numId="34" w16cid:durableId="1289628117">
    <w:abstractNumId w:val="1"/>
  </w:num>
  <w:num w:numId="35" w16cid:durableId="1869829786">
    <w:abstractNumId w:val="28"/>
  </w:num>
  <w:num w:numId="36" w16cid:durableId="181452257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fr-FR" w:vendorID="64" w:dllVersion="4096" w:nlCheck="1" w:checkStyle="0"/>
  <w:activeWritingStyle w:appName="MSWord" w:lang="fr-FR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14994"/>
    <w:rsid w:val="00021E01"/>
    <w:rsid w:val="00032A0A"/>
    <w:rsid w:val="00034304"/>
    <w:rsid w:val="00035434"/>
    <w:rsid w:val="0004555F"/>
    <w:rsid w:val="00045678"/>
    <w:rsid w:val="000458E4"/>
    <w:rsid w:val="00047F1B"/>
    <w:rsid w:val="00052813"/>
    <w:rsid w:val="00054562"/>
    <w:rsid w:val="00062705"/>
    <w:rsid w:val="00063D84"/>
    <w:rsid w:val="0006636D"/>
    <w:rsid w:val="00066E33"/>
    <w:rsid w:val="000677A6"/>
    <w:rsid w:val="00074199"/>
    <w:rsid w:val="00077D53"/>
    <w:rsid w:val="00081394"/>
    <w:rsid w:val="00082367"/>
    <w:rsid w:val="000830F4"/>
    <w:rsid w:val="000838E9"/>
    <w:rsid w:val="000948BF"/>
    <w:rsid w:val="00094BF8"/>
    <w:rsid w:val="000A11D2"/>
    <w:rsid w:val="000B023C"/>
    <w:rsid w:val="000B0AB1"/>
    <w:rsid w:val="000B0E8C"/>
    <w:rsid w:val="000B34BD"/>
    <w:rsid w:val="000B652C"/>
    <w:rsid w:val="000C039B"/>
    <w:rsid w:val="000C350C"/>
    <w:rsid w:val="000C3573"/>
    <w:rsid w:val="000C6955"/>
    <w:rsid w:val="000C7E2A"/>
    <w:rsid w:val="000D7771"/>
    <w:rsid w:val="000F4CFB"/>
    <w:rsid w:val="000F5DFD"/>
    <w:rsid w:val="00101145"/>
    <w:rsid w:val="00117666"/>
    <w:rsid w:val="001223A7"/>
    <w:rsid w:val="00122F41"/>
    <w:rsid w:val="001248A6"/>
    <w:rsid w:val="00124E7E"/>
    <w:rsid w:val="0013155A"/>
    <w:rsid w:val="00132001"/>
    <w:rsid w:val="001333D2"/>
    <w:rsid w:val="001335B5"/>
    <w:rsid w:val="00134256"/>
    <w:rsid w:val="001415C5"/>
    <w:rsid w:val="00147395"/>
    <w:rsid w:val="001552C9"/>
    <w:rsid w:val="00161C44"/>
    <w:rsid w:val="0016686D"/>
    <w:rsid w:val="00167F34"/>
    <w:rsid w:val="00175296"/>
    <w:rsid w:val="00177D84"/>
    <w:rsid w:val="00181A2B"/>
    <w:rsid w:val="00182ABF"/>
    <w:rsid w:val="001841F4"/>
    <w:rsid w:val="0019377D"/>
    <w:rsid w:val="001964EF"/>
    <w:rsid w:val="001A58AD"/>
    <w:rsid w:val="001A7145"/>
    <w:rsid w:val="001B1A2C"/>
    <w:rsid w:val="001B258D"/>
    <w:rsid w:val="001B2E8A"/>
    <w:rsid w:val="001B4293"/>
    <w:rsid w:val="001B4BAE"/>
    <w:rsid w:val="001B7198"/>
    <w:rsid w:val="001B7FB6"/>
    <w:rsid w:val="001D3EC4"/>
    <w:rsid w:val="001D465C"/>
    <w:rsid w:val="001D5941"/>
    <w:rsid w:val="001D5A4F"/>
    <w:rsid w:val="001D5C23"/>
    <w:rsid w:val="001D5D93"/>
    <w:rsid w:val="001D698F"/>
    <w:rsid w:val="001E3EE2"/>
    <w:rsid w:val="001E4077"/>
    <w:rsid w:val="001E7309"/>
    <w:rsid w:val="001F1974"/>
    <w:rsid w:val="001F25DE"/>
    <w:rsid w:val="001F322C"/>
    <w:rsid w:val="001F3A60"/>
    <w:rsid w:val="001F4C07"/>
    <w:rsid w:val="001F7CD8"/>
    <w:rsid w:val="001F7F90"/>
    <w:rsid w:val="00210635"/>
    <w:rsid w:val="00216684"/>
    <w:rsid w:val="002178DE"/>
    <w:rsid w:val="00220AEA"/>
    <w:rsid w:val="002253BC"/>
    <w:rsid w:val="00226673"/>
    <w:rsid w:val="00226954"/>
    <w:rsid w:val="002335CB"/>
    <w:rsid w:val="00252D98"/>
    <w:rsid w:val="00256DF7"/>
    <w:rsid w:val="00260215"/>
    <w:rsid w:val="002629A3"/>
    <w:rsid w:val="0026435E"/>
    <w:rsid w:val="00265660"/>
    <w:rsid w:val="002666B9"/>
    <w:rsid w:val="00267D18"/>
    <w:rsid w:val="00273087"/>
    <w:rsid w:val="00273F16"/>
    <w:rsid w:val="0027594C"/>
    <w:rsid w:val="00275BF3"/>
    <w:rsid w:val="002809AE"/>
    <w:rsid w:val="00285569"/>
    <w:rsid w:val="002868E2"/>
    <w:rsid w:val="002869C3"/>
    <w:rsid w:val="002936E4"/>
    <w:rsid w:val="00296B88"/>
    <w:rsid w:val="002A34C9"/>
    <w:rsid w:val="002A4A0C"/>
    <w:rsid w:val="002B144D"/>
    <w:rsid w:val="002B2A0D"/>
    <w:rsid w:val="002B5516"/>
    <w:rsid w:val="002B61EF"/>
    <w:rsid w:val="002C4281"/>
    <w:rsid w:val="002C74CA"/>
    <w:rsid w:val="002D1A55"/>
    <w:rsid w:val="002D2703"/>
    <w:rsid w:val="002E2031"/>
    <w:rsid w:val="002E4E41"/>
    <w:rsid w:val="002F240F"/>
    <w:rsid w:val="002F744D"/>
    <w:rsid w:val="002F7CE4"/>
    <w:rsid w:val="002F7D52"/>
    <w:rsid w:val="00302795"/>
    <w:rsid w:val="00303765"/>
    <w:rsid w:val="00303DE6"/>
    <w:rsid w:val="00304FA5"/>
    <w:rsid w:val="003053BE"/>
    <w:rsid w:val="003058AE"/>
    <w:rsid w:val="00310124"/>
    <w:rsid w:val="00322C3E"/>
    <w:rsid w:val="00342E1C"/>
    <w:rsid w:val="003447B5"/>
    <w:rsid w:val="003544FB"/>
    <w:rsid w:val="00365D63"/>
    <w:rsid w:val="00366078"/>
    <w:rsid w:val="0036793B"/>
    <w:rsid w:val="00372682"/>
    <w:rsid w:val="0037389D"/>
    <w:rsid w:val="00376695"/>
    <w:rsid w:val="00376CC5"/>
    <w:rsid w:val="003869FE"/>
    <w:rsid w:val="00394CCD"/>
    <w:rsid w:val="0039693B"/>
    <w:rsid w:val="003A0A96"/>
    <w:rsid w:val="003A5122"/>
    <w:rsid w:val="003B27CE"/>
    <w:rsid w:val="003D2F2D"/>
    <w:rsid w:val="003D49B2"/>
    <w:rsid w:val="003D553A"/>
    <w:rsid w:val="003D64A0"/>
    <w:rsid w:val="003E0077"/>
    <w:rsid w:val="003E5024"/>
    <w:rsid w:val="003E5928"/>
    <w:rsid w:val="003F3CBA"/>
    <w:rsid w:val="003F6D4B"/>
    <w:rsid w:val="00401590"/>
    <w:rsid w:val="00405ACF"/>
    <w:rsid w:val="00412CF1"/>
    <w:rsid w:val="0041754B"/>
    <w:rsid w:val="00417E86"/>
    <w:rsid w:val="00421A04"/>
    <w:rsid w:val="00422C94"/>
    <w:rsid w:val="00424898"/>
    <w:rsid w:val="004309A4"/>
    <w:rsid w:val="00442C6B"/>
    <w:rsid w:val="00443B72"/>
    <w:rsid w:val="00453742"/>
    <w:rsid w:val="00463E3D"/>
    <w:rsid w:val="004645AE"/>
    <w:rsid w:val="00480B53"/>
    <w:rsid w:val="00493A73"/>
    <w:rsid w:val="004A21B9"/>
    <w:rsid w:val="004A2EB3"/>
    <w:rsid w:val="004A32FA"/>
    <w:rsid w:val="004B4A99"/>
    <w:rsid w:val="004D0DC4"/>
    <w:rsid w:val="004D11EA"/>
    <w:rsid w:val="004D16E8"/>
    <w:rsid w:val="004D24BD"/>
    <w:rsid w:val="004D3E33"/>
    <w:rsid w:val="004E0ED4"/>
    <w:rsid w:val="004F2249"/>
    <w:rsid w:val="004F6732"/>
    <w:rsid w:val="0050124E"/>
    <w:rsid w:val="005053E8"/>
    <w:rsid w:val="00510284"/>
    <w:rsid w:val="00517420"/>
    <w:rsid w:val="00520A48"/>
    <w:rsid w:val="005214EF"/>
    <w:rsid w:val="0052288C"/>
    <w:rsid w:val="005250F2"/>
    <w:rsid w:val="005252B3"/>
    <w:rsid w:val="005355F3"/>
    <w:rsid w:val="0053591A"/>
    <w:rsid w:val="00546BB2"/>
    <w:rsid w:val="00560291"/>
    <w:rsid w:val="00561B3F"/>
    <w:rsid w:val="00562B95"/>
    <w:rsid w:val="005631EF"/>
    <w:rsid w:val="005819B8"/>
    <w:rsid w:val="0058423B"/>
    <w:rsid w:val="005919B7"/>
    <w:rsid w:val="00592F9F"/>
    <w:rsid w:val="00594336"/>
    <w:rsid w:val="00597D78"/>
    <w:rsid w:val="005A0236"/>
    <w:rsid w:val="005A0421"/>
    <w:rsid w:val="005A1D84"/>
    <w:rsid w:val="005A68C1"/>
    <w:rsid w:val="005A70EA"/>
    <w:rsid w:val="005B7437"/>
    <w:rsid w:val="005C3963"/>
    <w:rsid w:val="005C543E"/>
    <w:rsid w:val="005C7524"/>
    <w:rsid w:val="005D1840"/>
    <w:rsid w:val="005D35E4"/>
    <w:rsid w:val="005D4545"/>
    <w:rsid w:val="005D46C3"/>
    <w:rsid w:val="005D7910"/>
    <w:rsid w:val="005E3CC3"/>
    <w:rsid w:val="005E4B00"/>
    <w:rsid w:val="005F0674"/>
    <w:rsid w:val="005F37A4"/>
    <w:rsid w:val="005F6D46"/>
    <w:rsid w:val="00602E1D"/>
    <w:rsid w:val="006035D1"/>
    <w:rsid w:val="0060386E"/>
    <w:rsid w:val="00610041"/>
    <w:rsid w:val="00614186"/>
    <w:rsid w:val="00616C1B"/>
    <w:rsid w:val="00616EB0"/>
    <w:rsid w:val="00620D3A"/>
    <w:rsid w:val="0062154F"/>
    <w:rsid w:val="00623023"/>
    <w:rsid w:val="00627BBE"/>
    <w:rsid w:val="00631A8C"/>
    <w:rsid w:val="00635E27"/>
    <w:rsid w:val="0064096B"/>
    <w:rsid w:val="00640F2D"/>
    <w:rsid w:val="006460BF"/>
    <w:rsid w:val="00647B27"/>
    <w:rsid w:val="00650370"/>
    <w:rsid w:val="00651CA2"/>
    <w:rsid w:val="00653D60"/>
    <w:rsid w:val="00656821"/>
    <w:rsid w:val="006602C7"/>
    <w:rsid w:val="00660821"/>
    <w:rsid w:val="00660D05"/>
    <w:rsid w:val="006709B0"/>
    <w:rsid w:val="00671D9A"/>
    <w:rsid w:val="00673952"/>
    <w:rsid w:val="006747A6"/>
    <w:rsid w:val="00677A2D"/>
    <w:rsid w:val="006801EA"/>
    <w:rsid w:val="00680BE2"/>
    <w:rsid w:val="0068152E"/>
    <w:rsid w:val="00681821"/>
    <w:rsid w:val="006858D3"/>
    <w:rsid w:val="00686C9D"/>
    <w:rsid w:val="00687363"/>
    <w:rsid w:val="006932A2"/>
    <w:rsid w:val="006A1020"/>
    <w:rsid w:val="006A5E84"/>
    <w:rsid w:val="006B2D5B"/>
    <w:rsid w:val="006B361D"/>
    <w:rsid w:val="006B3AD9"/>
    <w:rsid w:val="006B6231"/>
    <w:rsid w:val="006B6CB4"/>
    <w:rsid w:val="006B7D14"/>
    <w:rsid w:val="006C35AE"/>
    <w:rsid w:val="006C5C10"/>
    <w:rsid w:val="006D11BE"/>
    <w:rsid w:val="006D1304"/>
    <w:rsid w:val="006D2C11"/>
    <w:rsid w:val="006D5B93"/>
    <w:rsid w:val="006E08CF"/>
    <w:rsid w:val="006E1057"/>
    <w:rsid w:val="006E1B9E"/>
    <w:rsid w:val="006E2B73"/>
    <w:rsid w:val="006F1710"/>
    <w:rsid w:val="006F36C1"/>
    <w:rsid w:val="006F3CC8"/>
    <w:rsid w:val="006F714E"/>
    <w:rsid w:val="00710B0A"/>
    <w:rsid w:val="00710E93"/>
    <w:rsid w:val="00720954"/>
    <w:rsid w:val="00725A7D"/>
    <w:rsid w:val="0073085C"/>
    <w:rsid w:val="0073107C"/>
    <w:rsid w:val="0073282A"/>
    <w:rsid w:val="00732D83"/>
    <w:rsid w:val="00733784"/>
    <w:rsid w:val="00741704"/>
    <w:rsid w:val="00741DC1"/>
    <w:rsid w:val="00743A94"/>
    <w:rsid w:val="00744037"/>
    <w:rsid w:val="00746066"/>
    <w:rsid w:val="00746505"/>
    <w:rsid w:val="007469D8"/>
    <w:rsid w:val="00746A88"/>
    <w:rsid w:val="00761EB4"/>
    <w:rsid w:val="007636CD"/>
    <w:rsid w:val="00766704"/>
    <w:rsid w:val="007730D0"/>
    <w:rsid w:val="00775180"/>
    <w:rsid w:val="00775A4E"/>
    <w:rsid w:val="00776F39"/>
    <w:rsid w:val="00780B92"/>
    <w:rsid w:val="007815DB"/>
    <w:rsid w:val="00784DE9"/>
    <w:rsid w:val="00786050"/>
    <w:rsid w:val="00786308"/>
    <w:rsid w:val="00790BB3"/>
    <w:rsid w:val="00792043"/>
    <w:rsid w:val="0079414D"/>
    <w:rsid w:val="00797EDD"/>
    <w:rsid w:val="007A559B"/>
    <w:rsid w:val="007B0322"/>
    <w:rsid w:val="007C0410"/>
    <w:rsid w:val="007C0E3F"/>
    <w:rsid w:val="007C206C"/>
    <w:rsid w:val="007C2868"/>
    <w:rsid w:val="007C33E6"/>
    <w:rsid w:val="007C3703"/>
    <w:rsid w:val="007C5729"/>
    <w:rsid w:val="007E6719"/>
    <w:rsid w:val="007F6822"/>
    <w:rsid w:val="00802743"/>
    <w:rsid w:val="008027D7"/>
    <w:rsid w:val="00803090"/>
    <w:rsid w:val="00806B02"/>
    <w:rsid w:val="008111E4"/>
    <w:rsid w:val="0081301C"/>
    <w:rsid w:val="008162A1"/>
    <w:rsid w:val="00817DD6"/>
    <w:rsid w:val="00823F5F"/>
    <w:rsid w:val="008310B8"/>
    <w:rsid w:val="008323A0"/>
    <w:rsid w:val="00833B51"/>
    <w:rsid w:val="00837792"/>
    <w:rsid w:val="00850385"/>
    <w:rsid w:val="00851E83"/>
    <w:rsid w:val="008629A9"/>
    <w:rsid w:val="008700A9"/>
    <w:rsid w:val="00873C18"/>
    <w:rsid w:val="00883664"/>
    <w:rsid w:val="0088434E"/>
    <w:rsid w:val="0088513A"/>
    <w:rsid w:val="008860A4"/>
    <w:rsid w:val="00893C19"/>
    <w:rsid w:val="00893EE2"/>
    <w:rsid w:val="00895B15"/>
    <w:rsid w:val="00896B9A"/>
    <w:rsid w:val="00897E0A"/>
    <w:rsid w:val="008A2285"/>
    <w:rsid w:val="008A62AF"/>
    <w:rsid w:val="008B4DA5"/>
    <w:rsid w:val="008C5737"/>
    <w:rsid w:val="008C62F3"/>
    <w:rsid w:val="008C6B43"/>
    <w:rsid w:val="008D5A85"/>
    <w:rsid w:val="008D6C8D"/>
    <w:rsid w:val="008D7A90"/>
    <w:rsid w:val="008E1E4C"/>
    <w:rsid w:val="008E2B54"/>
    <w:rsid w:val="008E33CB"/>
    <w:rsid w:val="008E4404"/>
    <w:rsid w:val="008E494A"/>
    <w:rsid w:val="008E58C7"/>
    <w:rsid w:val="008F1D75"/>
    <w:rsid w:val="008F5021"/>
    <w:rsid w:val="008F6503"/>
    <w:rsid w:val="00902F2D"/>
    <w:rsid w:val="009057C9"/>
    <w:rsid w:val="00916E29"/>
    <w:rsid w:val="00922C99"/>
    <w:rsid w:val="00932A4B"/>
    <w:rsid w:val="00935E11"/>
    <w:rsid w:val="009414DA"/>
    <w:rsid w:val="00943573"/>
    <w:rsid w:val="0095215A"/>
    <w:rsid w:val="00971B61"/>
    <w:rsid w:val="00974335"/>
    <w:rsid w:val="00975307"/>
    <w:rsid w:val="00977E32"/>
    <w:rsid w:val="00980C31"/>
    <w:rsid w:val="00983F62"/>
    <w:rsid w:val="00990CB2"/>
    <w:rsid w:val="009955FF"/>
    <w:rsid w:val="00997293"/>
    <w:rsid w:val="009A5549"/>
    <w:rsid w:val="009A63FA"/>
    <w:rsid w:val="009A6A61"/>
    <w:rsid w:val="009A7234"/>
    <w:rsid w:val="009B3926"/>
    <w:rsid w:val="009C59B7"/>
    <w:rsid w:val="009D259D"/>
    <w:rsid w:val="009D441B"/>
    <w:rsid w:val="009E0014"/>
    <w:rsid w:val="009E1EB4"/>
    <w:rsid w:val="009E6111"/>
    <w:rsid w:val="009F4B50"/>
    <w:rsid w:val="009F5753"/>
    <w:rsid w:val="00A006C1"/>
    <w:rsid w:val="00A16D4F"/>
    <w:rsid w:val="00A24DCE"/>
    <w:rsid w:val="00A33640"/>
    <w:rsid w:val="00A47726"/>
    <w:rsid w:val="00A50326"/>
    <w:rsid w:val="00A50D9D"/>
    <w:rsid w:val="00A51CCF"/>
    <w:rsid w:val="00A53000"/>
    <w:rsid w:val="00A545C6"/>
    <w:rsid w:val="00A55758"/>
    <w:rsid w:val="00A612AC"/>
    <w:rsid w:val="00A62160"/>
    <w:rsid w:val="00A6268B"/>
    <w:rsid w:val="00A63F24"/>
    <w:rsid w:val="00A652D0"/>
    <w:rsid w:val="00A70F87"/>
    <w:rsid w:val="00A75BF7"/>
    <w:rsid w:val="00A75F87"/>
    <w:rsid w:val="00A7616E"/>
    <w:rsid w:val="00A82E0B"/>
    <w:rsid w:val="00A91649"/>
    <w:rsid w:val="00A948DA"/>
    <w:rsid w:val="00A95D8B"/>
    <w:rsid w:val="00A97BBE"/>
    <w:rsid w:val="00AA0965"/>
    <w:rsid w:val="00AA2042"/>
    <w:rsid w:val="00AA6A27"/>
    <w:rsid w:val="00AB3807"/>
    <w:rsid w:val="00AB4877"/>
    <w:rsid w:val="00AC0270"/>
    <w:rsid w:val="00AC3EA3"/>
    <w:rsid w:val="00AC792D"/>
    <w:rsid w:val="00AD0049"/>
    <w:rsid w:val="00AD4227"/>
    <w:rsid w:val="00AD4928"/>
    <w:rsid w:val="00AF2593"/>
    <w:rsid w:val="00AF3072"/>
    <w:rsid w:val="00AF741D"/>
    <w:rsid w:val="00B00905"/>
    <w:rsid w:val="00B01A3B"/>
    <w:rsid w:val="00B05F40"/>
    <w:rsid w:val="00B15124"/>
    <w:rsid w:val="00B16F19"/>
    <w:rsid w:val="00B178FF"/>
    <w:rsid w:val="00B17C7E"/>
    <w:rsid w:val="00B253DD"/>
    <w:rsid w:val="00B30481"/>
    <w:rsid w:val="00B37AB9"/>
    <w:rsid w:val="00B443D3"/>
    <w:rsid w:val="00B4669B"/>
    <w:rsid w:val="00B469A2"/>
    <w:rsid w:val="00B46A56"/>
    <w:rsid w:val="00B46FD3"/>
    <w:rsid w:val="00B50F47"/>
    <w:rsid w:val="00B514B7"/>
    <w:rsid w:val="00B51706"/>
    <w:rsid w:val="00B632B8"/>
    <w:rsid w:val="00B642EA"/>
    <w:rsid w:val="00B657B8"/>
    <w:rsid w:val="00B762DD"/>
    <w:rsid w:val="00B82737"/>
    <w:rsid w:val="00B82F44"/>
    <w:rsid w:val="00B83A71"/>
    <w:rsid w:val="00B84920"/>
    <w:rsid w:val="00B8556A"/>
    <w:rsid w:val="00B9067B"/>
    <w:rsid w:val="00B93579"/>
    <w:rsid w:val="00B94DF6"/>
    <w:rsid w:val="00BA2EE8"/>
    <w:rsid w:val="00BB00FB"/>
    <w:rsid w:val="00BB0820"/>
    <w:rsid w:val="00BD70B1"/>
    <w:rsid w:val="00BE4B1F"/>
    <w:rsid w:val="00BE5478"/>
    <w:rsid w:val="00BF0073"/>
    <w:rsid w:val="00BF1F56"/>
    <w:rsid w:val="00BF2A9B"/>
    <w:rsid w:val="00BF39BB"/>
    <w:rsid w:val="00BF54AB"/>
    <w:rsid w:val="00C00608"/>
    <w:rsid w:val="00C012A3"/>
    <w:rsid w:val="00C0391A"/>
    <w:rsid w:val="00C05F09"/>
    <w:rsid w:val="00C11E33"/>
    <w:rsid w:val="00C15071"/>
    <w:rsid w:val="00C16F19"/>
    <w:rsid w:val="00C3415A"/>
    <w:rsid w:val="00C433E8"/>
    <w:rsid w:val="00C43631"/>
    <w:rsid w:val="00C45877"/>
    <w:rsid w:val="00C474F8"/>
    <w:rsid w:val="00C47D8C"/>
    <w:rsid w:val="00C52A7B"/>
    <w:rsid w:val="00C57810"/>
    <w:rsid w:val="00C6207A"/>
    <w:rsid w:val="00C62A72"/>
    <w:rsid w:val="00C6324C"/>
    <w:rsid w:val="00C64A09"/>
    <w:rsid w:val="00C679AA"/>
    <w:rsid w:val="00C724CF"/>
    <w:rsid w:val="00C72B1E"/>
    <w:rsid w:val="00C75972"/>
    <w:rsid w:val="00C82792"/>
    <w:rsid w:val="00C82FE5"/>
    <w:rsid w:val="00C90ABF"/>
    <w:rsid w:val="00C948FD"/>
    <w:rsid w:val="00C94A82"/>
    <w:rsid w:val="00C9729B"/>
    <w:rsid w:val="00CA23B4"/>
    <w:rsid w:val="00CA3488"/>
    <w:rsid w:val="00CA67B1"/>
    <w:rsid w:val="00CB43D5"/>
    <w:rsid w:val="00CB57A5"/>
    <w:rsid w:val="00CB734A"/>
    <w:rsid w:val="00CC0EC2"/>
    <w:rsid w:val="00CC76F9"/>
    <w:rsid w:val="00CD066B"/>
    <w:rsid w:val="00CD2CDB"/>
    <w:rsid w:val="00CD39D3"/>
    <w:rsid w:val="00CD46E2"/>
    <w:rsid w:val="00CD5DD0"/>
    <w:rsid w:val="00CE295C"/>
    <w:rsid w:val="00CE39A0"/>
    <w:rsid w:val="00CE549E"/>
    <w:rsid w:val="00CE718D"/>
    <w:rsid w:val="00CF1063"/>
    <w:rsid w:val="00CF3808"/>
    <w:rsid w:val="00CF7D18"/>
    <w:rsid w:val="00D00D0B"/>
    <w:rsid w:val="00D04B69"/>
    <w:rsid w:val="00D0529A"/>
    <w:rsid w:val="00D10A98"/>
    <w:rsid w:val="00D1180C"/>
    <w:rsid w:val="00D15704"/>
    <w:rsid w:val="00D15B4A"/>
    <w:rsid w:val="00D1630C"/>
    <w:rsid w:val="00D3061C"/>
    <w:rsid w:val="00D30AE3"/>
    <w:rsid w:val="00D35BBF"/>
    <w:rsid w:val="00D43CDE"/>
    <w:rsid w:val="00D44021"/>
    <w:rsid w:val="00D47837"/>
    <w:rsid w:val="00D537FA"/>
    <w:rsid w:val="00D543D8"/>
    <w:rsid w:val="00D5547D"/>
    <w:rsid w:val="00D76C1F"/>
    <w:rsid w:val="00D7796A"/>
    <w:rsid w:val="00D77FFD"/>
    <w:rsid w:val="00D80D99"/>
    <w:rsid w:val="00D933CD"/>
    <w:rsid w:val="00D9503C"/>
    <w:rsid w:val="00D95348"/>
    <w:rsid w:val="00DA1467"/>
    <w:rsid w:val="00DA17FD"/>
    <w:rsid w:val="00DA4C8C"/>
    <w:rsid w:val="00DA62B0"/>
    <w:rsid w:val="00DB0819"/>
    <w:rsid w:val="00DB178B"/>
    <w:rsid w:val="00DC154F"/>
    <w:rsid w:val="00DC4AC8"/>
    <w:rsid w:val="00DC5A65"/>
    <w:rsid w:val="00DC6A55"/>
    <w:rsid w:val="00DD3B52"/>
    <w:rsid w:val="00DD6E2C"/>
    <w:rsid w:val="00DD73EF"/>
    <w:rsid w:val="00DD77B2"/>
    <w:rsid w:val="00DD7AF7"/>
    <w:rsid w:val="00DE23E8"/>
    <w:rsid w:val="00DE5E77"/>
    <w:rsid w:val="00DE7D23"/>
    <w:rsid w:val="00DF53D3"/>
    <w:rsid w:val="00DF7801"/>
    <w:rsid w:val="00E0128B"/>
    <w:rsid w:val="00E13064"/>
    <w:rsid w:val="00E16458"/>
    <w:rsid w:val="00E22E22"/>
    <w:rsid w:val="00E232D2"/>
    <w:rsid w:val="00E32721"/>
    <w:rsid w:val="00E44517"/>
    <w:rsid w:val="00E618E8"/>
    <w:rsid w:val="00E6204B"/>
    <w:rsid w:val="00E62F5B"/>
    <w:rsid w:val="00E64E17"/>
    <w:rsid w:val="00E738B4"/>
    <w:rsid w:val="00E82875"/>
    <w:rsid w:val="00E913CB"/>
    <w:rsid w:val="00E92CAC"/>
    <w:rsid w:val="00E96421"/>
    <w:rsid w:val="00EA1BFD"/>
    <w:rsid w:val="00EA3D3C"/>
    <w:rsid w:val="00EB0394"/>
    <w:rsid w:val="00EB25E4"/>
    <w:rsid w:val="00EB7E4F"/>
    <w:rsid w:val="00EC7CC3"/>
    <w:rsid w:val="00ED1F3C"/>
    <w:rsid w:val="00EE1020"/>
    <w:rsid w:val="00EE140A"/>
    <w:rsid w:val="00F002B6"/>
    <w:rsid w:val="00F003AC"/>
    <w:rsid w:val="00F01FE9"/>
    <w:rsid w:val="00F04270"/>
    <w:rsid w:val="00F07968"/>
    <w:rsid w:val="00F12C0A"/>
    <w:rsid w:val="00F14FD2"/>
    <w:rsid w:val="00F22665"/>
    <w:rsid w:val="00F25902"/>
    <w:rsid w:val="00F407D8"/>
    <w:rsid w:val="00F40990"/>
    <w:rsid w:val="00F46494"/>
    <w:rsid w:val="00F558AB"/>
    <w:rsid w:val="00F61D89"/>
    <w:rsid w:val="00F67227"/>
    <w:rsid w:val="00F7121D"/>
    <w:rsid w:val="00F72B46"/>
    <w:rsid w:val="00F774F2"/>
    <w:rsid w:val="00F86566"/>
    <w:rsid w:val="00F86ABB"/>
    <w:rsid w:val="00F932C7"/>
    <w:rsid w:val="00F934C9"/>
    <w:rsid w:val="00F969C2"/>
    <w:rsid w:val="00FA24A7"/>
    <w:rsid w:val="00FB1EC7"/>
    <w:rsid w:val="00FB4355"/>
    <w:rsid w:val="00FB54D6"/>
    <w:rsid w:val="00FC107B"/>
    <w:rsid w:val="00FD1C6C"/>
    <w:rsid w:val="00FD4F09"/>
    <w:rsid w:val="00FD614A"/>
    <w:rsid w:val="00FD6CEB"/>
    <w:rsid w:val="00FD7648"/>
    <w:rsid w:val="00FE196D"/>
    <w:rsid w:val="00FE34AB"/>
    <w:rsid w:val="00FE56CC"/>
    <w:rsid w:val="00FF163D"/>
    <w:rsid w:val="00FF5A5B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rsid w:val="00117666"/>
    <w:rPr>
      <w:sz w:val="20"/>
      <w:szCs w:val="20"/>
    </w:rPr>
  </w:style>
  <w:style w:type="character" w:styleId="ad">
    <w:name w:val="footnote reference"/>
    <w:basedOn w:val="a1"/>
    <w:uiPriority w:val="99"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unhideWhenUsed/>
    <w:rsid w:val="00117666"/>
  </w:style>
  <w:style w:type="paragraph" w:styleId="af3">
    <w:name w:val="endnote text"/>
    <w:basedOn w:val="a0"/>
    <w:link w:val="af4"/>
    <w:uiPriority w:val="99"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rsid w:val="00CD066B"/>
    <w:rPr>
      <w:sz w:val="20"/>
      <w:szCs w:val="20"/>
    </w:rPr>
  </w:style>
  <w:style w:type="character" w:styleId="af5">
    <w:name w:val="endnote reference"/>
    <w:basedOn w:val="a1"/>
    <w:uiPriority w:val="99"/>
    <w:unhideWhenUsed/>
    <w:rsid w:val="00CD066B"/>
    <w:rPr>
      <w:vertAlign w:val="superscript"/>
    </w:rPr>
  </w:style>
  <w:style w:type="character" w:styleId="af6">
    <w:name w:val="annotation reference"/>
    <w:basedOn w:val="a1"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解決のメンション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TOC11">
    <w:name w:val="TOC 11"/>
    <w:basedOn w:val="a0"/>
    <w:rsid w:val="00597D78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rsid w:val="00597D78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rsid w:val="00597D78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597D78"/>
    <w:pPr>
      <w:spacing w:after="0" w:line="240" w:lineRule="auto"/>
    </w:pPr>
    <w:rPr>
      <w:rFonts w:asciiTheme="minorHAnsi" w:hAnsiTheme="minorHAnsi"/>
      <w:kern w:val="2"/>
      <w:sz w:val="21"/>
      <w:lang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sid w:val="00597D78"/>
    <w:rPr>
      <w:sz w:val="16"/>
    </w:rPr>
  </w:style>
  <w:style w:type="character" w:customStyle="1" w:styleId="EndnoteReference1">
    <w:name w:val="Endnote Reference1"/>
    <w:basedOn w:val="a1"/>
    <w:rsid w:val="00597D78"/>
    <w:rPr>
      <w:vertAlign w:val="superscript"/>
    </w:rPr>
  </w:style>
  <w:style w:type="character" w:styleId="aff6">
    <w:name w:val="page number"/>
    <w:basedOn w:val="a1"/>
    <w:rsid w:val="00597D78"/>
  </w:style>
  <w:style w:type="character" w:customStyle="1" w:styleId="UnresolvedMention1">
    <w:name w:val="Unresolved Mention1"/>
    <w:basedOn w:val="a1"/>
    <w:rsid w:val="00597D78"/>
    <w:rPr>
      <w:color w:val="605E5C"/>
    </w:rPr>
  </w:style>
  <w:style w:type="paragraph" w:styleId="HTML">
    <w:name w:val="HTML Preformatted"/>
    <w:basedOn w:val="a0"/>
    <w:link w:val="HTML0"/>
    <w:uiPriority w:val="99"/>
    <w:rsid w:val="00597D78"/>
    <w:rPr>
      <w:rFonts w:ascii="Courier New" w:eastAsia="Courier New" w:hAnsi="Courier New" w:cs="Courier New"/>
      <w:sz w:val="20"/>
    </w:rPr>
  </w:style>
  <w:style w:type="character" w:customStyle="1" w:styleId="HTML0">
    <w:name w:val="HTML 書式付き (文字)"/>
    <w:basedOn w:val="a1"/>
    <w:link w:val="HTML"/>
    <w:uiPriority w:val="99"/>
    <w:rsid w:val="00597D78"/>
    <w:rPr>
      <w:rFonts w:ascii="Courier New" w:eastAsia="Courier New" w:hAnsi="Courier New" w:cs="Courier New"/>
      <w:sz w:val="20"/>
    </w:rPr>
  </w:style>
  <w:style w:type="character" w:customStyle="1" w:styleId="12">
    <w:name w:val="未解決のメンション1"/>
    <w:basedOn w:val="a1"/>
    <w:rsid w:val="00597D78"/>
    <w:rPr>
      <w:color w:val="605E5C"/>
    </w:rPr>
  </w:style>
  <w:style w:type="character" w:customStyle="1" w:styleId="UnresolvedMention2">
    <w:name w:val="Unresolved Mention2"/>
    <w:basedOn w:val="a1"/>
    <w:rsid w:val="00597D78"/>
    <w:rPr>
      <w:color w:val="605E5C"/>
    </w:rPr>
  </w:style>
  <w:style w:type="table" w:styleId="23">
    <w:name w:val="Plain Table 2"/>
    <w:basedOn w:val="a2"/>
    <w:uiPriority w:val="42"/>
    <w:rsid w:val="00597D78"/>
    <w:pPr>
      <w:spacing w:after="0" w:line="240" w:lineRule="auto"/>
    </w:pPr>
    <w:rPr>
      <w:rFonts w:asciiTheme="minorHAnsi" w:hAnsiTheme="minorHAnsi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ableList">
    <w:name w:val="Table List"/>
    <w:basedOn w:val="a0"/>
    <w:rsid w:val="00597D78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  <w:rsid w:val="00597D78"/>
    <w:rPr>
      <w:shd w:val="clear" w:color="auto" w:fill="D0FCE2"/>
    </w:rPr>
  </w:style>
  <w:style w:type="character" w:customStyle="1" w:styleId="FamilyName">
    <w:name w:val="Family Name"/>
    <w:basedOn w:val="a1"/>
    <w:rsid w:val="00597D78"/>
    <w:rPr>
      <w:shd w:val="clear" w:color="auto" w:fill="88F4BE"/>
    </w:rPr>
  </w:style>
  <w:style w:type="paragraph" w:customStyle="1" w:styleId="List8">
    <w:name w:val="List 8"/>
    <w:basedOn w:val="a0"/>
    <w:rsid w:val="00597D78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  <w:rsid w:val="00597D78"/>
    <w:rPr>
      <w:shd w:val="clear" w:color="auto" w:fill="FFE3C9"/>
    </w:rPr>
  </w:style>
  <w:style w:type="paragraph" w:customStyle="1" w:styleId="TableNote">
    <w:name w:val="Table Note"/>
    <w:basedOn w:val="a0"/>
    <w:rsid w:val="00597D78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1"/>
    <w:rsid w:val="00597D78"/>
    <w:rPr>
      <w:shd w:val="clear" w:color="auto" w:fill="BEBEBE"/>
    </w:rPr>
  </w:style>
  <w:style w:type="paragraph" w:customStyle="1" w:styleId="Correspondence">
    <w:name w:val="Correspondence"/>
    <w:basedOn w:val="a0"/>
    <w:rsid w:val="00597D78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1"/>
    <w:rsid w:val="00597D78"/>
    <w:rPr>
      <w:shd w:val="clear" w:color="auto" w:fill="DDA5FF"/>
    </w:rPr>
  </w:style>
  <w:style w:type="paragraph" w:customStyle="1" w:styleId="Annotation">
    <w:name w:val="Annotation"/>
    <w:basedOn w:val="a0"/>
    <w:rsid w:val="00597D78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rsid w:val="00597D78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0"/>
    <w:rsid w:val="00597D78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0"/>
    <w:rsid w:val="00597D78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Reference">
    <w:name w:val="Reference"/>
    <w:basedOn w:val="a0"/>
    <w:rsid w:val="00597D78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sid w:val="00597D78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sid w:val="00597D78"/>
    <w:rPr>
      <w:shd w:val="clear" w:color="auto" w:fill="D1FFB5"/>
    </w:rPr>
  </w:style>
  <w:style w:type="paragraph" w:styleId="24">
    <w:name w:val="List 2"/>
    <w:basedOn w:val="a0"/>
    <w:rsid w:val="00597D78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  <w:rsid w:val="00597D78"/>
    <w:rPr>
      <w:shd w:val="clear" w:color="auto" w:fill="FFCFD7"/>
    </w:rPr>
  </w:style>
  <w:style w:type="paragraph" w:customStyle="1" w:styleId="EndnoteText1">
    <w:name w:val="Endnote Text1"/>
    <w:basedOn w:val="a0"/>
    <w:rsid w:val="00597D78"/>
    <w:rPr>
      <w:rFonts w:ascii="Calibri" w:eastAsia="Calibri" w:hAnsi="Calibri" w:cs="Calibri"/>
    </w:rPr>
  </w:style>
  <w:style w:type="paragraph" w:styleId="aff7">
    <w:name w:val="Block Text"/>
    <w:basedOn w:val="a0"/>
    <w:rsid w:val="00597D78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0"/>
    <w:rsid w:val="00597D78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1"/>
    <w:rsid w:val="00597D78"/>
    <w:rPr>
      <w:shd w:val="clear" w:color="auto" w:fill="D7D7D7"/>
    </w:rPr>
  </w:style>
  <w:style w:type="character" w:customStyle="1" w:styleId="Region">
    <w:name w:val="Region"/>
    <w:basedOn w:val="a1"/>
    <w:rsid w:val="00597D78"/>
    <w:rPr>
      <w:shd w:val="clear" w:color="auto" w:fill="D8E9EE"/>
    </w:rPr>
  </w:style>
  <w:style w:type="character" w:customStyle="1" w:styleId="DatabaseLink">
    <w:name w:val="Database Link"/>
    <w:basedOn w:val="a1"/>
    <w:rsid w:val="00597D78"/>
    <w:rPr>
      <w:shd w:val="clear" w:color="auto" w:fill="AFBEFF"/>
    </w:rPr>
  </w:style>
  <w:style w:type="paragraph" w:styleId="41">
    <w:name w:val="List 4"/>
    <w:basedOn w:val="a0"/>
    <w:rsid w:val="00597D78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0"/>
    <w:rsid w:val="00597D78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0"/>
    <w:rsid w:val="00597D78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0"/>
    <w:rsid w:val="00597D78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sid w:val="00597D78"/>
    <w:rPr>
      <w:shd w:val="clear" w:color="auto" w:fill="97C5D1"/>
    </w:rPr>
  </w:style>
  <w:style w:type="paragraph" w:customStyle="1" w:styleId="Acknowledgements">
    <w:name w:val="Acknowledgements"/>
    <w:basedOn w:val="a0"/>
    <w:rsid w:val="00597D78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1"/>
    <w:rsid w:val="00597D78"/>
    <w:rPr>
      <w:shd w:val="clear" w:color="auto" w:fill="FFEDF0"/>
    </w:rPr>
  </w:style>
  <w:style w:type="paragraph" w:styleId="aff8">
    <w:name w:val="Normal Indent"/>
    <w:basedOn w:val="a0"/>
    <w:qFormat/>
    <w:rsid w:val="00597D78"/>
    <w:pPr>
      <w:ind w:firstLine="480"/>
    </w:pPr>
    <w:rPr>
      <w:sz w:val="22"/>
    </w:rPr>
  </w:style>
  <w:style w:type="character" w:customStyle="1" w:styleId="ArticleTitle">
    <w:name w:val="Article Title"/>
    <w:basedOn w:val="a1"/>
    <w:qFormat/>
    <w:rsid w:val="00597D78"/>
    <w:rPr>
      <w:shd w:val="clear" w:color="auto" w:fill="E9F9FF"/>
    </w:rPr>
  </w:style>
  <w:style w:type="character" w:customStyle="1" w:styleId="VolumeNumber">
    <w:name w:val="Volume Number"/>
    <w:basedOn w:val="a1"/>
    <w:rsid w:val="00597D78"/>
    <w:rPr>
      <w:shd w:val="clear" w:color="auto" w:fill="EDF0FF"/>
    </w:rPr>
  </w:style>
  <w:style w:type="character" w:customStyle="1" w:styleId="GeneSequence">
    <w:name w:val="Gene Sequence"/>
    <w:basedOn w:val="a1"/>
    <w:rsid w:val="00597D78"/>
    <w:rPr>
      <w:shd w:val="clear" w:color="auto" w:fill="FFCDF2"/>
    </w:rPr>
  </w:style>
  <w:style w:type="paragraph" w:customStyle="1" w:styleId="List6">
    <w:name w:val="List 6"/>
    <w:basedOn w:val="a0"/>
    <w:rsid w:val="00597D78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1"/>
    <w:rsid w:val="00597D78"/>
    <w:rPr>
      <w:shd w:val="clear" w:color="auto" w:fill="CDD5FF"/>
    </w:rPr>
  </w:style>
  <w:style w:type="paragraph" w:styleId="aff9">
    <w:name w:val="List"/>
    <w:basedOn w:val="a0"/>
    <w:rsid w:val="00597D78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sid w:val="00597D78"/>
    <w:rPr>
      <w:shd w:val="clear" w:color="auto" w:fill="FFF6A4"/>
    </w:rPr>
  </w:style>
  <w:style w:type="paragraph" w:customStyle="1" w:styleId="Biography">
    <w:name w:val="Biography"/>
    <w:basedOn w:val="a0"/>
    <w:rsid w:val="00597D78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0"/>
    <w:rsid w:val="00597D78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sid w:val="00597D78"/>
    <w:rPr>
      <w:shd w:val="clear" w:color="auto" w:fill="FFAFBC"/>
    </w:rPr>
  </w:style>
  <w:style w:type="paragraph" w:customStyle="1" w:styleId="Surtitle">
    <w:name w:val="Surtitle"/>
    <w:basedOn w:val="a0"/>
    <w:qFormat/>
    <w:rsid w:val="00597D78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rsid w:val="00597D78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sid w:val="00597D78"/>
    <w:rPr>
      <w:shd w:val="clear" w:color="auto" w:fill="F0F0F0"/>
    </w:rPr>
  </w:style>
  <w:style w:type="character" w:customStyle="1" w:styleId="Heading">
    <w:name w:val="Heading:"/>
    <w:basedOn w:val="a1"/>
    <w:rsid w:val="00597D78"/>
    <w:rPr>
      <w:color w:val="5B89C1"/>
    </w:rPr>
  </w:style>
  <w:style w:type="character" w:customStyle="1" w:styleId="Source">
    <w:name w:val="Source"/>
    <w:basedOn w:val="a1"/>
    <w:rsid w:val="00597D78"/>
    <w:rPr>
      <w:shd w:val="clear" w:color="auto" w:fill="C1EDFF"/>
    </w:rPr>
  </w:style>
  <w:style w:type="character" w:customStyle="1" w:styleId="NameScientific">
    <w:name w:val="Name Scientific"/>
    <w:basedOn w:val="a1"/>
    <w:rsid w:val="00597D78"/>
    <w:rPr>
      <w:shd w:val="clear" w:color="auto" w:fill="91E0FF"/>
    </w:rPr>
  </w:style>
  <w:style w:type="paragraph" w:customStyle="1" w:styleId="Statement">
    <w:name w:val="Statement"/>
    <w:basedOn w:val="a0"/>
    <w:rsid w:val="00597D78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rsid w:val="00597D78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0"/>
    <w:rsid w:val="00597D78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0"/>
    <w:rsid w:val="00597D78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1"/>
    <w:rsid w:val="00597D78"/>
    <w:rPr>
      <w:shd w:val="clear" w:color="auto" w:fill="FFF9C9"/>
    </w:rPr>
  </w:style>
  <w:style w:type="paragraph" w:customStyle="1" w:styleId="QuotationSource">
    <w:name w:val="Quotation Source"/>
    <w:basedOn w:val="a0"/>
    <w:rsid w:val="00597D78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1"/>
    <w:rsid w:val="00597D78"/>
    <w:rPr>
      <w:shd w:val="clear" w:color="auto" w:fill="F9EDFF"/>
    </w:rPr>
  </w:style>
  <w:style w:type="paragraph" w:customStyle="1" w:styleId="ChapterNumber">
    <w:name w:val="Chapter Number"/>
    <w:basedOn w:val="a0"/>
    <w:rsid w:val="00597D78"/>
    <w:rPr>
      <w:rFonts w:ascii="Calibri" w:eastAsia="Calibri" w:hAnsi="Calibri" w:cs="Calibri"/>
    </w:rPr>
  </w:style>
  <w:style w:type="paragraph" w:styleId="51">
    <w:name w:val="List 5"/>
    <w:basedOn w:val="a0"/>
    <w:rsid w:val="00597D78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0"/>
    <w:rsid w:val="00597D78"/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0"/>
    <w:rsid w:val="00597D78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1"/>
    <w:rsid w:val="00597D78"/>
    <w:rPr>
      <w:shd w:val="clear" w:color="auto" w:fill="F2DDFF"/>
    </w:rPr>
  </w:style>
  <w:style w:type="paragraph" w:customStyle="1" w:styleId="Caption1">
    <w:name w:val="Caption1"/>
    <w:basedOn w:val="a0"/>
    <w:rsid w:val="00597D78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0"/>
    <w:rsid w:val="00597D78"/>
    <w:pPr>
      <w:ind w:left="1200" w:hanging="600"/>
      <w:jc w:val="both"/>
    </w:pPr>
    <w:rPr>
      <w:rFonts w:eastAsia="Times New Roman" w:cs="Times New Roman"/>
      <w:sz w:val="22"/>
    </w:rPr>
  </w:style>
  <w:style w:type="paragraph" w:customStyle="1" w:styleId="List9">
    <w:name w:val="List 9"/>
    <w:basedOn w:val="a0"/>
    <w:rsid w:val="00597D78"/>
    <w:pPr>
      <w:ind w:left="1200" w:hanging="600"/>
      <w:jc w:val="both"/>
    </w:pPr>
    <w:rPr>
      <w:rFonts w:eastAsia="Times New Roman" w:cs="Times New Roman"/>
      <w:sz w:val="22"/>
    </w:rPr>
  </w:style>
  <w:style w:type="character" w:customStyle="1" w:styleId="25">
    <w:name w:val="未解決のメンション2"/>
    <w:basedOn w:val="a1"/>
    <w:uiPriority w:val="99"/>
    <w:rsid w:val="00597D78"/>
    <w:rPr>
      <w:color w:val="605E5C"/>
      <w:shd w:val="clear" w:color="auto" w:fill="E1DFDD"/>
    </w:rPr>
  </w:style>
  <w:style w:type="character" w:customStyle="1" w:styleId="y2iqfc">
    <w:name w:val="y2iqfc"/>
    <w:basedOn w:val="a1"/>
    <w:rsid w:val="00597D78"/>
  </w:style>
  <w:style w:type="character" w:customStyle="1" w:styleId="identifier">
    <w:name w:val="identifier"/>
    <w:basedOn w:val="a1"/>
    <w:rsid w:val="008A62AF"/>
  </w:style>
  <w:style w:type="character" w:customStyle="1" w:styleId="id-label">
    <w:name w:val="id-label"/>
    <w:basedOn w:val="a1"/>
    <w:rsid w:val="008A62AF"/>
  </w:style>
  <w:style w:type="character" w:customStyle="1" w:styleId="authors-list-item">
    <w:name w:val="authors-list-item"/>
    <w:basedOn w:val="a1"/>
    <w:rsid w:val="00720954"/>
  </w:style>
  <w:style w:type="character" w:customStyle="1" w:styleId="author-sup-separator">
    <w:name w:val="author-sup-separator"/>
    <w:basedOn w:val="a1"/>
    <w:rsid w:val="00720954"/>
  </w:style>
  <w:style w:type="character" w:customStyle="1" w:styleId="comma">
    <w:name w:val="comma"/>
    <w:basedOn w:val="a1"/>
    <w:rsid w:val="00720954"/>
  </w:style>
  <w:style w:type="character" w:styleId="affa">
    <w:name w:val="Unresolved Mention"/>
    <w:basedOn w:val="a1"/>
    <w:uiPriority w:val="99"/>
    <w:semiHidden/>
    <w:unhideWhenUsed/>
    <w:rsid w:val="00CD5D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7E6CD9-2BC7-4084-9E3A-6D52E3935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高山 真</cp:lastModifiedBy>
  <cp:revision>3</cp:revision>
  <cp:lastPrinted>2022-07-28T04:47:00Z</cp:lastPrinted>
  <dcterms:created xsi:type="dcterms:W3CDTF">2022-10-12T00:34:00Z</dcterms:created>
  <dcterms:modified xsi:type="dcterms:W3CDTF">2022-10-12T00:35:00Z</dcterms:modified>
</cp:coreProperties>
</file>